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</w:t>
      </w:r>
      <w:r>
        <w:rPr/>
        <w:t>4</w:t>
      </w:r>
      <w:r>
        <w:rPr/>
        <w:t xml:space="preserve">. </w:t>
      </w:r>
      <w:r>
        <w:rPr/>
        <w:t>RR</w:t>
      </w:r>
      <w:r>
        <w:rPr/>
        <w:t xml:space="preserve"> proteins in Chinese cabbage</w:t>
      </w:r>
    </w:p>
    <w:tbl>
      <w:tblPr>
        <w:tblW w:w="9900" w:type="dxa"/>
        <w:jc w:val="left"/>
        <w:tblInd w:w="-13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1219"/>
        <w:gridCol w:w="2215"/>
        <w:gridCol w:w="1697"/>
        <w:gridCol w:w="1620"/>
        <w:gridCol w:w="900"/>
        <w:gridCol w:w="1080"/>
      </w:tblGrid>
      <w:tr>
        <w:trPr/>
        <w:tc>
          <w:tcPr>
            <w:tcW w:w="11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 name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2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cus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22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eatures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16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amily</w:t>
            </w:r>
            <w:r>
              <w:rPr>
                <w:szCs w:val="21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</w:t>
            </w:r>
            <w:r>
              <w:rPr>
                <w:szCs w:val="21"/>
                <w:vertAlign w:val="superscript"/>
              </w:rPr>
              <w:t>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ength</w:t>
            </w:r>
            <w:r>
              <w:rPr>
                <w:szCs w:val="21"/>
                <w:vertAlign w:val="superscript"/>
              </w:rPr>
              <w:t>f</w:t>
            </w:r>
          </w:p>
          <w:p>
            <w:pPr>
              <w:pStyle w:val="Normal"/>
              <w:jc w:val="center"/>
              <w:rPr/>
            </w:pPr>
            <w:r>
              <w:rPr/>
              <w:t>(aa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dentity</w:t>
            </w:r>
            <w:r>
              <w:rPr>
                <w:szCs w:val="21"/>
                <w:vertAlign w:val="superscript"/>
              </w:rPr>
              <w:t>g</w:t>
            </w:r>
          </w:p>
          <w:p>
            <w:pPr>
              <w:pStyle w:val="Normal"/>
              <w:jc w:val="center"/>
              <w:rPr/>
            </w:pPr>
            <w:r>
              <w:rPr/>
              <w:t>(%)</w:t>
            </w:r>
          </w:p>
        </w:tc>
      </w:tr>
      <w:tr>
        <w:trPr/>
        <w:tc>
          <w:tcPr>
            <w:tcW w:w="9900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ype-A</w:t>
            </w:r>
            <w:r>
              <w:rPr/>
              <w:t xml:space="preserve"> RR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RR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27829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RR3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.4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RR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31714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RR4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.7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RR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18439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RR4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.0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RR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19932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RR4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.0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RR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33773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RR5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.1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RR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19524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RR5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.2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RR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18084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RR5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.8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RR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10132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 xml:space="preserve">ARR6 </w:t>
            </w:r>
            <w:r>
              <w:rPr/>
              <w:t>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.6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RR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25708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RR7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.3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RR1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16526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RR7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.6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RR1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00224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RR8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.0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RR1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16943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RR8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.3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RR1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04615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RR8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.2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RR1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14649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RR9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.8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RR1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03265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RR9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.8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RR1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07295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RR9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6.5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RR1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15885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RR15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.4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RR1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03782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RR15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.4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RR1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00199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RR16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.5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RR2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07242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RR17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.2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RR2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14695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RR17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.0</w:t>
            </w:r>
          </w:p>
        </w:tc>
      </w:tr>
      <w:tr>
        <w:trPr/>
        <w:tc>
          <w:tcPr>
            <w:tcW w:w="9900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>Type-</w:t>
            </w:r>
            <w:r>
              <w:rPr/>
              <w:t>B RR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RR2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01641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RR1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.2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RR2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22183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</w:t>
            </w:r>
            <w:r>
              <w:rPr/>
              <w:t>, Myb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RR1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.3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RR2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01643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</w:t>
            </w:r>
            <w:r>
              <w:rPr/>
              <w:t>, Myb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RR1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.2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RR2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33527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</w:t>
            </w:r>
            <w:r>
              <w:rPr/>
              <w:t>, Myb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RR2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.2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RR2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12743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</w:t>
            </w:r>
            <w:r>
              <w:rPr/>
              <w:t>, Myb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RR2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.9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RR2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23972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</w:t>
            </w:r>
            <w:r>
              <w:rPr/>
              <w:t>, Myb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RR10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.5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RR2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04245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</w:t>
            </w:r>
            <w:r>
              <w:rPr/>
              <w:t>, Myb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RR11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.8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RR2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04076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</w:t>
            </w:r>
            <w:r>
              <w:rPr/>
              <w:t>, Myb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RR11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.7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RR3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32035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</w:t>
            </w:r>
            <w:r>
              <w:rPr/>
              <w:t>, Myb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RR12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.5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RR3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26635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</w:t>
            </w:r>
            <w:r>
              <w:rPr/>
              <w:t>, Myb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RR14</w:t>
            </w:r>
            <w:r>
              <w:rPr/>
              <w:t xml:space="preserve"> 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.6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RR3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20390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</w:t>
            </w:r>
            <w:r>
              <w:rPr/>
              <w:t>, Myb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RR18 </w:t>
            </w:r>
            <w:r>
              <w:rPr/>
              <w:t>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.2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RR3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14172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</w:t>
            </w:r>
            <w:r>
              <w:rPr/>
              <w:t>, Myb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RR19 </w:t>
            </w:r>
            <w:r>
              <w:rPr/>
              <w:t>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.7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RR3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32275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</w:t>
            </w:r>
            <w:r>
              <w:rPr/>
              <w:t>, Myb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RR19 </w:t>
            </w:r>
            <w:r>
              <w:rPr/>
              <w:t>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.5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RR3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41027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</w:t>
            </w:r>
            <w:r>
              <w:rPr/>
              <w:t>, Myb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RR20 </w:t>
            </w:r>
            <w:r>
              <w:rPr/>
              <w:t>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.7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RR3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05928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</w:t>
            </w:r>
            <w:r>
              <w:rPr/>
              <w:t>, Myb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RR21 </w:t>
            </w:r>
            <w:r>
              <w:rPr/>
              <w:t>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.5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RR3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09284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</w:t>
            </w:r>
            <w:r>
              <w:rPr/>
              <w:t>, Myb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RR21 </w:t>
            </w:r>
            <w:r>
              <w:rPr/>
              <w:t>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.3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RR3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28705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</w:t>
            </w:r>
            <w:r>
              <w:rPr/>
              <w:t>, Myb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RR21 </w:t>
            </w:r>
            <w:r>
              <w:rPr/>
              <w:t>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.4</w:t>
            </w:r>
          </w:p>
        </w:tc>
      </w:tr>
      <w:tr>
        <w:trPr/>
        <w:tc>
          <w:tcPr>
            <w:tcW w:w="9900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>Type-</w:t>
            </w:r>
            <w:r>
              <w:rPr/>
              <w:t>C RR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RR3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01099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RR22 </w:t>
            </w:r>
            <w:r>
              <w:rPr/>
              <w:t>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.2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RR4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40204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RR22 </w:t>
            </w:r>
            <w:r>
              <w:rPr/>
              <w:t>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caffold0001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.9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RR4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20537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RR24 </w:t>
            </w:r>
            <w:r>
              <w:rPr/>
              <w:t>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.3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RR4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36579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c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RR24 </w:t>
            </w:r>
            <w:r>
              <w:rPr/>
              <w:t>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.2</w:t>
            </w:r>
          </w:p>
        </w:tc>
      </w:tr>
      <w:tr>
        <w:trPr/>
        <w:tc>
          <w:tcPr>
            <w:tcW w:w="9900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>Pseudo</w:t>
            </w:r>
            <w:r>
              <w:rPr/>
              <w:t xml:space="preserve"> RR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PRR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35933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seudo-</w:t>
            </w:r>
            <w:r>
              <w:rPr/>
              <w:t>Rec</w:t>
            </w:r>
            <w:r>
              <w:rPr/>
              <w:t>, CCT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PRR1 </w:t>
            </w:r>
            <w:r>
              <w:rPr/>
              <w:t>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.6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PRR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12964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seudo-</w:t>
            </w:r>
            <w:r>
              <w:rPr/>
              <w:t>Rec</w:t>
            </w:r>
            <w:r>
              <w:rPr/>
              <w:t>, CCT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PRR1 </w:t>
            </w:r>
            <w:r>
              <w:rPr/>
              <w:t>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.5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PRR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02512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seudo-</w:t>
            </w:r>
            <w:r>
              <w:rPr/>
              <w:t>Rec</w:t>
            </w:r>
            <w:r>
              <w:rPr/>
              <w:t>, CCT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PRR3 </w:t>
            </w:r>
            <w:r>
              <w:rPr/>
              <w:t>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.9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PRR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09768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seudo-</w:t>
            </w:r>
            <w:r>
              <w:rPr/>
              <w:t>Rec</w:t>
            </w:r>
            <w:r>
              <w:rPr/>
              <w:t>, CCT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PRR5 </w:t>
            </w:r>
            <w:r>
              <w:rPr/>
              <w:t>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.1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PRR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36517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seudo-</w:t>
            </w:r>
            <w:r>
              <w:rPr/>
              <w:t>Rec</w:t>
            </w:r>
            <w:r>
              <w:rPr/>
              <w:t>, CCT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PRR5 </w:t>
            </w:r>
            <w:r>
              <w:rPr/>
              <w:t>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.0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PRR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29407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seudo-</w:t>
            </w:r>
            <w:r>
              <w:rPr/>
              <w:t>Rec</w:t>
            </w:r>
            <w:r>
              <w:rPr/>
              <w:t>, CCT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PRR5 </w:t>
            </w:r>
            <w:r>
              <w:rPr/>
              <w:t>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.0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PRR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28861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seudo-</w:t>
            </w:r>
            <w:r>
              <w:rPr/>
              <w:t>Rec</w:t>
            </w:r>
            <w:r>
              <w:rPr/>
              <w:t>, CCT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PRR7 </w:t>
            </w:r>
            <w:r>
              <w:rPr/>
              <w:t>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.6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PRR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09565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seudo-</w:t>
            </w:r>
            <w:r>
              <w:rPr/>
              <w:t>Rec</w:t>
            </w:r>
            <w:r>
              <w:rPr/>
              <w:t>, CCT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PRR7 </w:t>
            </w:r>
            <w:r>
              <w:rPr/>
              <w:t>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.5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PRR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04507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seudo-</w:t>
            </w:r>
            <w:r>
              <w:rPr/>
              <w:t>Rec</w:t>
            </w:r>
            <w:r>
              <w:rPr/>
              <w:t>, CCT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PRR9 </w:t>
            </w:r>
            <w:r>
              <w:rPr/>
              <w:t>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.8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PRR1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40484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seudo-</w:t>
            </w:r>
            <w:r>
              <w:rPr/>
              <w:t>Rec</w:t>
            </w:r>
            <w:r>
              <w:rPr/>
              <w:t>, CCT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PRR9 </w:t>
            </w:r>
            <w:r>
              <w:rPr/>
              <w:t>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.7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PRR1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13277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seudo-</w:t>
            </w:r>
            <w:r>
              <w:rPr/>
              <w:t>Rec</w:t>
            </w:r>
            <w:r>
              <w:rPr/>
              <w:t>, Myb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PRR2 </w:t>
            </w:r>
            <w:r>
              <w:rPr/>
              <w:t>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.6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PRR1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12623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seudo-</w:t>
            </w:r>
            <w:r>
              <w:rPr/>
              <w:t>Rec</w:t>
            </w:r>
            <w:r>
              <w:rPr/>
              <w:t>, Myb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PRR2 </w:t>
            </w:r>
            <w:r>
              <w:rPr/>
              <w:t>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.5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PRR1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37427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seudo-</w:t>
            </w:r>
            <w:r>
              <w:rPr/>
              <w:t>Rec</w:t>
            </w:r>
            <w:r>
              <w:rPr/>
              <w:t>, Myb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PRR4 </w:t>
            </w:r>
            <w:r>
              <w:rPr/>
              <w:t>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.6</w:t>
            </w:r>
          </w:p>
        </w:tc>
      </w:tr>
      <w:tr>
        <w:trPr/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PRR1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20652</w:t>
            </w:r>
          </w:p>
        </w:tc>
        <w:tc>
          <w:tcPr>
            <w:tcW w:w="22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seudo-</w:t>
            </w:r>
            <w:r>
              <w:rPr/>
              <w:t>Rec</w:t>
            </w:r>
            <w:r>
              <w:rPr/>
              <w:t>, Myb</w:t>
            </w:r>
          </w:p>
        </w:tc>
        <w:tc>
          <w:tcPr>
            <w:tcW w:w="169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PRR4 </w:t>
            </w:r>
            <w:r>
              <w:rPr/>
              <w:t>lik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.3</w:t>
            </w:r>
          </w:p>
        </w:tc>
      </w:tr>
      <w:tr>
        <w:trPr/>
        <w:tc>
          <w:tcPr>
            <w:tcW w:w="11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PRR15</w:t>
            </w:r>
          </w:p>
        </w:tc>
        <w:tc>
          <w:tcPr>
            <w:tcW w:w="12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004306</w:t>
            </w:r>
          </w:p>
        </w:tc>
        <w:tc>
          <w:tcPr>
            <w:tcW w:w="22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seudo-</w:t>
            </w:r>
            <w:r>
              <w:rPr/>
              <w:t>Rec</w:t>
            </w:r>
          </w:p>
        </w:tc>
        <w:tc>
          <w:tcPr>
            <w:tcW w:w="16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APRR6 </w:t>
            </w:r>
            <w:r>
              <w:rPr/>
              <w:t>like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07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.2</w:t>
            </w:r>
          </w:p>
        </w:tc>
      </w:tr>
    </w:tbl>
    <w:p>
      <w:pPr>
        <w:pStyle w:val="Normal"/>
        <w:rPr>
          <w:szCs w:val="21"/>
          <w:vertAlign w:val="superscript"/>
        </w:rPr>
      </w:pPr>
      <w:r>
        <w:rPr>
          <w:szCs w:val="21"/>
          <w:vertAlign w:val="superscript"/>
        </w:rPr>
        <w:t>a</w:t>
      </w:r>
      <w:r>
        <w:rPr>
          <w:szCs w:val="21"/>
        </w:rPr>
        <w:t xml:space="preserve">Gene </w:t>
      </w:r>
      <w:r>
        <w:rPr>
          <w:szCs w:val="21"/>
        </w:rPr>
        <w:t>n</w:t>
      </w:r>
      <w:r>
        <w:rPr>
          <w:szCs w:val="21"/>
        </w:rPr>
        <w:t>ames given in this work</w:t>
      </w:r>
      <w:r>
        <w:rPr>
          <w:szCs w:val="21"/>
        </w:rPr>
        <w:t>.</w:t>
      </w:r>
    </w:p>
    <w:p>
      <w:pPr>
        <w:pStyle w:val="Normal"/>
        <w:rPr/>
      </w:pPr>
      <w:r>
        <w:rPr>
          <w:szCs w:val="21"/>
          <w:vertAlign w:val="superscript"/>
        </w:rPr>
        <w:t>b</w:t>
      </w:r>
      <w:r>
        <w:rPr/>
        <w:t xml:space="preserve">Locus represented by the </w:t>
      </w:r>
      <w:r>
        <w:rPr>
          <w:i/>
        </w:rPr>
        <w:t>B. rapa</w:t>
      </w:r>
      <w:r>
        <w:rPr/>
        <w:t xml:space="preserve"> genome database.</w:t>
      </w:r>
    </w:p>
    <w:p>
      <w:pPr>
        <w:pStyle w:val="Normal"/>
        <w:rPr/>
      </w:pPr>
      <w:r>
        <w:rPr>
          <w:szCs w:val="21"/>
          <w:vertAlign w:val="superscript"/>
        </w:rPr>
        <w:t>c</w:t>
      </w:r>
      <w:r>
        <w:rPr/>
        <w:t xml:space="preserve">Features indicate </w:t>
      </w:r>
      <w:r>
        <w:rPr/>
        <w:t>rec</w:t>
      </w:r>
      <w:r>
        <w:rPr/>
        <w:t>eiver domain (R</w:t>
      </w:r>
      <w:r>
        <w:rPr/>
        <w:t>ec</w:t>
      </w:r>
      <w:r>
        <w:rPr/>
        <w:t>), pseudo-</w:t>
      </w:r>
      <w:r>
        <w:rPr/>
        <w:t>rec</w:t>
      </w:r>
      <w:r>
        <w:rPr/>
        <w:t>eiver domain (Pseudo-R</w:t>
      </w:r>
      <w:r>
        <w:rPr/>
        <w:t>ec</w:t>
      </w:r>
      <w:r>
        <w:rPr/>
        <w:t>) lacking the</w:t>
      </w:r>
      <w:r>
        <w:rPr/>
        <w:t xml:space="preserve"> </w:t>
      </w:r>
      <w:r>
        <w:rPr/>
        <w:t>conserved D, Myb-</w:t>
      </w:r>
      <w:r>
        <w:rPr>
          <w:i/>
        </w:rPr>
        <w:t>like</w:t>
      </w:r>
      <w:r>
        <w:rPr/>
        <w:t xml:space="preserve"> domain</w:t>
      </w:r>
      <w:r>
        <w:rPr/>
        <w:t xml:space="preserve"> </w:t>
      </w:r>
      <w:r>
        <w:rPr/>
        <w:t>(Myb), plant-specific CCT motif found in clock proteins.</w:t>
      </w:r>
    </w:p>
    <w:p>
      <w:pPr>
        <w:pStyle w:val="Normal"/>
        <w:rPr/>
      </w:pPr>
      <w:r>
        <w:rPr>
          <w:szCs w:val="21"/>
          <w:vertAlign w:val="superscript"/>
        </w:rPr>
        <w:t>d</w:t>
      </w:r>
      <w:r>
        <w:rPr/>
        <w:t>Family indicates classification based on the highest amino acid sequence identity with the</w:t>
      </w:r>
      <w:r>
        <w:rPr/>
        <w:t xml:space="preserve"> </w:t>
      </w:r>
      <w:r>
        <w:rPr>
          <w:i/>
        </w:rPr>
        <w:t>Arabidopsis</w:t>
      </w:r>
      <w:r>
        <w:rPr/>
        <w:t xml:space="preserve"> counterpart</w:t>
      </w:r>
      <w:r>
        <w:rPr/>
        <w:t>.</w:t>
      </w:r>
    </w:p>
    <w:p>
      <w:pPr>
        <w:pStyle w:val="Normal"/>
        <w:rPr/>
      </w:pPr>
      <w:r>
        <w:rPr>
          <w:szCs w:val="21"/>
          <w:vertAlign w:val="superscript"/>
        </w:rPr>
        <w:t>e</w:t>
      </w:r>
      <w:r>
        <w:rPr/>
        <w:t>Chr</w:t>
      </w:r>
      <w:r>
        <w:rPr/>
        <w:t xml:space="preserve"> represents</w:t>
      </w:r>
      <w:r>
        <w:rPr/>
        <w:t xml:space="preserve"> </w:t>
      </w:r>
      <w:r>
        <w:rPr/>
        <w:t xml:space="preserve">chromosome </w:t>
      </w:r>
      <w:r>
        <w:rPr/>
        <w:t xml:space="preserve">localization of </w:t>
      </w:r>
      <w:r>
        <w:rPr/>
        <w:t>the corresponding genes.</w:t>
      </w:r>
    </w:p>
    <w:p>
      <w:pPr>
        <w:pStyle w:val="Normal"/>
        <w:rPr/>
      </w:pPr>
      <w:r>
        <w:rPr>
          <w:szCs w:val="21"/>
          <w:vertAlign w:val="superscript"/>
        </w:rPr>
        <w:t>f</w:t>
      </w:r>
      <w:r>
        <w:rPr>
          <w:szCs w:val="21"/>
        </w:rPr>
        <w:t>Length indicates the numbers of amino acids of the proteins.</w:t>
      </w:r>
    </w:p>
    <w:p>
      <w:pPr>
        <w:pStyle w:val="Normal"/>
        <w:rPr/>
      </w:pPr>
      <w:r>
        <w:rPr>
          <w:szCs w:val="21"/>
          <w:vertAlign w:val="superscript"/>
        </w:rPr>
        <w:t>g</w:t>
      </w:r>
      <w:r>
        <w:rPr/>
        <w:t xml:space="preserve">Identity to the closest </w:t>
      </w:r>
      <w:r>
        <w:rPr>
          <w:i/>
        </w:rPr>
        <w:t>Arabidopsis</w:t>
      </w:r>
      <w:r>
        <w:rPr/>
        <w:t xml:space="preserve"> </w:t>
      </w:r>
      <w:r>
        <w:rPr/>
        <w:t>orthologu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6T17:46:00Z</dcterms:created>
  <dc:creator>微软用户</dc:creator>
  <dc:description/>
  <cp:keywords/>
  <dc:language>en-US</dc:language>
  <cp:lastModifiedBy>微软用户</cp:lastModifiedBy>
  <dcterms:modified xsi:type="dcterms:W3CDTF">2013-10-16T17:51:00Z</dcterms:modified>
  <cp:revision>3</cp:revision>
  <dc:subject/>
  <dc:title/>
</cp:coreProperties>
</file>